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A446" w14:textId="14404FC9" w:rsidR="00F31FD4" w:rsidRPr="00A86269" w:rsidRDefault="009F6393">
      <w:pPr>
        <w:pStyle w:val="Title"/>
        <w:rPr>
          <w:sz w:val="28"/>
          <w:szCs w:val="28"/>
        </w:rPr>
      </w:pPr>
      <w:r w:rsidRPr="00A86269">
        <w:rPr>
          <w:sz w:val="28"/>
          <w:szCs w:val="28"/>
        </w:rPr>
        <w:t>Search Strategy</w:t>
      </w:r>
    </w:p>
    <w:p w14:paraId="301D9593" w14:textId="7A400F88" w:rsidR="000E1B0C" w:rsidRPr="009976D5" w:rsidRDefault="000E1B0C" w:rsidP="000E1B0C">
      <w:pPr>
        <w:pStyle w:val="Heading1"/>
        <w:spacing w:before="120"/>
        <w:rPr>
          <w:color w:val="auto"/>
          <w:sz w:val="24"/>
          <w:szCs w:val="24"/>
        </w:rPr>
      </w:pPr>
      <w:r w:rsidRPr="009976D5">
        <w:rPr>
          <w:color w:val="auto"/>
          <w:sz w:val="24"/>
          <w:szCs w:val="24"/>
        </w:rPr>
        <w:t>Overview</w:t>
      </w:r>
    </w:p>
    <w:p w14:paraId="68471CF2" w14:textId="5F67E734" w:rsidR="00F31FD4" w:rsidRDefault="00880EA5">
      <w:r>
        <w:t>This scope review is a follow-up to a previous scope review that focused on clini</w:t>
      </w:r>
      <w:r w:rsidR="00ED6634">
        <w:t xml:space="preserve">cal indicators of infertility and fertility care. </w:t>
      </w:r>
      <w:r w:rsidR="009F6393">
        <w:t>The</w:t>
      </w:r>
      <w:r w:rsidR="00BB6B69">
        <w:t xml:space="preserve"> search strategy was developed </w:t>
      </w:r>
      <w:r w:rsidR="002A5BBD">
        <w:t xml:space="preserve">around two </w:t>
      </w:r>
      <w:r w:rsidR="009F6393">
        <w:t>core concepts as follows:</w:t>
      </w:r>
    </w:p>
    <w:p w14:paraId="0B2E6122" w14:textId="0550BC2C" w:rsidR="00F31FD4" w:rsidRPr="002A5BBD" w:rsidRDefault="009F6393">
      <w:pPr>
        <w:rPr>
          <w:b/>
          <w:bCs/>
        </w:rPr>
      </w:pPr>
      <w:r w:rsidRPr="002A5BBD">
        <w:rPr>
          <w:b/>
          <w:bCs/>
        </w:rPr>
        <w:t>Infertility and Fertility Care</w:t>
      </w:r>
    </w:p>
    <w:p w14:paraId="0D511A70" w14:textId="12B75E9D" w:rsidR="00F31FD4" w:rsidRDefault="00ED6634">
      <w:r>
        <w:t xml:space="preserve">This concept </w:t>
      </w:r>
      <w:r w:rsidR="009F6393">
        <w:t>excludes broader reproductive health areas</w:t>
      </w:r>
      <w:r w:rsidR="008D0BC3">
        <w:t xml:space="preserve">, </w:t>
      </w:r>
      <w:r w:rsidR="009F6393">
        <w:t>e.g., maternal care</w:t>
      </w:r>
      <w:r w:rsidR="008D0BC3">
        <w:t xml:space="preserve"> and </w:t>
      </w:r>
      <w:r w:rsidR="009F6393">
        <w:t>contraception</w:t>
      </w:r>
      <w:r w:rsidR="008D0BC3">
        <w:t>,</w:t>
      </w:r>
      <w:r w:rsidR="009F6393">
        <w:t xml:space="preserve"> that are not directly related to infertility</w:t>
      </w:r>
      <w:r w:rsidR="008D0BC3">
        <w:t xml:space="preserve"> and infertility cares</w:t>
      </w:r>
      <w:r w:rsidR="009F6393">
        <w:t>.</w:t>
      </w:r>
    </w:p>
    <w:p w14:paraId="7B70004B" w14:textId="054F90DF" w:rsidR="00F31FD4" w:rsidRPr="00B44052" w:rsidRDefault="009F6393">
      <w:pPr>
        <w:rPr>
          <w:b/>
          <w:bCs/>
        </w:rPr>
      </w:pPr>
      <w:r w:rsidRPr="00B44052">
        <w:rPr>
          <w:b/>
          <w:bCs/>
        </w:rPr>
        <w:t>Non-Clinical Indicators</w:t>
      </w:r>
    </w:p>
    <w:p w14:paraId="56911309" w14:textId="7C079EEB" w:rsidR="003C3DB9" w:rsidRDefault="00B243A1" w:rsidP="003C3DB9">
      <w:pPr>
        <w:spacing w:after="0"/>
      </w:pPr>
      <w:r>
        <w:t xml:space="preserve">This search focuses on the </w:t>
      </w:r>
      <w:r w:rsidR="00A32BD4">
        <w:t>non-</w:t>
      </w:r>
      <w:r w:rsidR="009F6393">
        <w:t>clinical indicators</w:t>
      </w:r>
      <w:r w:rsidR="00A32BD4">
        <w:t xml:space="preserve"> which </w:t>
      </w:r>
      <w:r w:rsidR="009F6393">
        <w:t>refer to measures that do not directly assess the effectiveness or safety of medical interventions, including but not limited to:</w:t>
      </w:r>
    </w:p>
    <w:p w14:paraId="44647587" w14:textId="7D12EAC4" w:rsidR="003C3DB9" w:rsidRDefault="009F6393" w:rsidP="003C3DB9">
      <w:pPr>
        <w:pStyle w:val="ListParagraph"/>
        <w:numPr>
          <w:ilvl w:val="0"/>
          <w:numId w:val="13"/>
        </w:numPr>
      </w:pPr>
      <w:r>
        <w:t>Equity: differences in access across</w:t>
      </w:r>
      <w:r w:rsidR="007E6EE1">
        <w:t xml:space="preserve"> </w:t>
      </w:r>
      <w:r w:rsidR="004F3901">
        <w:t xml:space="preserve">administrative </w:t>
      </w:r>
      <w:r>
        <w:t>regions or socioeconomic groups</w:t>
      </w:r>
      <w:r w:rsidR="00881DC8">
        <w:t>;</w:t>
      </w:r>
    </w:p>
    <w:p w14:paraId="26C50920" w14:textId="5943D00E" w:rsidR="003C3DB9" w:rsidRDefault="009F6393" w:rsidP="003C3DB9">
      <w:pPr>
        <w:pStyle w:val="ListParagraph"/>
        <w:numPr>
          <w:ilvl w:val="0"/>
          <w:numId w:val="13"/>
        </w:numPr>
      </w:pPr>
      <w:r>
        <w:t>Patient-centeredness: patient satisfaction, psychosocial support,</w:t>
      </w:r>
      <w:r w:rsidR="00881DC8">
        <w:t xml:space="preserve"> and</w:t>
      </w:r>
      <w:r>
        <w:t xml:space="preserve"> informed consent</w:t>
      </w:r>
      <w:r w:rsidR="00881DC8">
        <w:t>;</w:t>
      </w:r>
    </w:p>
    <w:p w14:paraId="6B96B2C1" w14:textId="3CA1C7FC" w:rsidR="003C3DB9" w:rsidRDefault="009F6393" w:rsidP="003C3DB9">
      <w:pPr>
        <w:pStyle w:val="ListParagraph"/>
        <w:numPr>
          <w:ilvl w:val="0"/>
          <w:numId w:val="13"/>
        </w:numPr>
      </w:pPr>
      <w:r>
        <w:t xml:space="preserve">Timeliness: waiting times, </w:t>
      </w:r>
      <w:r w:rsidR="00494808">
        <w:t xml:space="preserve">and </w:t>
      </w:r>
      <w:r>
        <w:t>treatment intervals</w:t>
      </w:r>
      <w:r w:rsidR="00881DC8">
        <w:t>;</w:t>
      </w:r>
    </w:p>
    <w:p w14:paraId="26144A5F" w14:textId="758EA8E3" w:rsidR="003C3DB9" w:rsidRDefault="009F6393" w:rsidP="003C3DB9">
      <w:pPr>
        <w:pStyle w:val="ListParagraph"/>
        <w:numPr>
          <w:ilvl w:val="0"/>
          <w:numId w:val="13"/>
        </w:numPr>
      </w:pPr>
      <w:r>
        <w:t xml:space="preserve">Psychosocial: anxiety, depression, </w:t>
      </w:r>
      <w:r w:rsidR="00494808">
        <w:t xml:space="preserve">and </w:t>
      </w:r>
      <w:r>
        <w:t>family support</w:t>
      </w:r>
      <w:r w:rsidR="00881DC8">
        <w:t>;</w:t>
      </w:r>
    </w:p>
    <w:p w14:paraId="2964585F" w14:textId="2A51E5D4" w:rsidR="003C3DB9" w:rsidRDefault="009F6393" w:rsidP="003C3DB9">
      <w:pPr>
        <w:pStyle w:val="ListParagraph"/>
        <w:numPr>
          <w:ilvl w:val="0"/>
          <w:numId w:val="13"/>
        </w:numPr>
      </w:pPr>
      <w:r>
        <w:t>Access: geographic accessibility, financial affordability</w:t>
      </w:r>
      <w:r w:rsidR="00881DC8">
        <w:t>;</w:t>
      </w:r>
    </w:p>
    <w:p w14:paraId="4A7B44B5" w14:textId="2A94C161" w:rsidR="003C3DB9" w:rsidRDefault="009F6393" w:rsidP="003C3DB9">
      <w:pPr>
        <w:pStyle w:val="ListParagraph"/>
        <w:numPr>
          <w:ilvl w:val="0"/>
          <w:numId w:val="13"/>
        </w:numPr>
      </w:pPr>
      <w:r>
        <w:t>Policy and ethics:</w:t>
      </w:r>
      <w:r w:rsidR="00E12B2F">
        <w:t xml:space="preserve"> legal or regulatory </w:t>
      </w:r>
      <w:r w:rsidR="007611F5">
        <w:t>constraints</w:t>
      </w:r>
      <w:r w:rsidR="00E12B2F">
        <w:t>, and</w:t>
      </w:r>
      <w:r>
        <w:t xml:space="preserve"> ART ethical regulations</w:t>
      </w:r>
      <w:r w:rsidR="00881DC8">
        <w:t>;</w:t>
      </w:r>
    </w:p>
    <w:p w14:paraId="12C833A3" w14:textId="6585E561" w:rsidR="00F31FD4" w:rsidRDefault="009F6393" w:rsidP="00A86269">
      <w:pPr>
        <w:pStyle w:val="ListParagraph"/>
        <w:numPr>
          <w:ilvl w:val="0"/>
          <w:numId w:val="13"/>
        </w:numPr>
        <w:spacing w:after="0"/>
      </w:pPr>
      <w:r>
        <w:t>Economic burden: out-of-pocket costs, insurance reimbursement</w:t>
      </w:r>
      <w:r w:rsidR="003C3DB9">
        <w:t>.</w:t>
      </w:r>
    </w:p>
    <w:p w14:paraId="2571A765" w14:textId="3855AB76" w:rsidR="00F31FD4" w:rsidRPr="009976D5" w:rsidRDefault="009F6393" w:rsidP="000E1B0C">
      <w:pPr>
        <w:pStyle w:val="Heading1"/>
        <w:spacing w:before="240"/>
        <w:rPr>
          <w:color w:val="auto"/>
          <w:sz w:val="24"/>
          <w:szCs w:val="24"/>
        </w:rPr>
      </w:pPr>
      <w:r w:rsidRPr="009976D5">
        <w:rPr>
          <w:color w:val="auto"/>
          <w:sz w:val="24"/>
          <w:szCs w:val="24"/>
        </w:rPr>
        <w:t>Search Terms</w:t>
      </w:r>
    </w:p>
    <w:p w14:paraId="4A98C269" w14:textId="77777777" w:rsidR="00725124" w:rsidRPr="009976D5" w:rsidRDefault="00725124" w:rsidP="00725124">
      <w:pPr>
        <w:pStyle w:val="Heading2"/>
        <w:rPr>
          <w:color w:val="auto"/>
          <w:sz w:val="24"/>
          <w:szCs w:val="24"/>
        </w:rPr>
      </w:pPr>
      <w:r w:rsidRPr="009976D5">
        <w:rPr>
          <w:color w:val="auto"/>
          <w:sz w:val="24"/>
          <w:szCs w:val="24"/>
        </w:rPr>
        <w:t>Infertility and Fertility Car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8"/>
        <w:gridCol w:w="6282"/>
      </w:tblGrid>
      <w:tr w:rsidR="00725124" w14:paraId="766691E9" w14:textId="77777777" w:rsidTr="00412331">
        <w:tc>
          <w:tcPr>
            <w:tcW w:w="2358" w:type="dxa"/>
            <w:tcBorders>
              <w:bottom w:val="single" w:sz="1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1671C32" w14:textId="77777777" w:rsidR="00725124" w:rsidRDefault="00725124" w:rsidP="00031A2D">
            <w:r>
              <w:t>Category</w:t>
            </w:r>
          </w:p>
        </w:tc>
        <w:tc>
          <w:tcPr>
            <w:tcW w:w="6282" w:type="dxa"/>
            <w:tcBorders>
              <w:bottom w:val="single" w:sz="1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BB19323" w14:textId="77777777" w:rsidR="00725124" w:rsidRDefault="00725124" w:rsidP="00031A2D">
            <w:r>
              <w:t>Terms and Variants</w:t>
            </w:r>
          </w:p>
        </w:tc>
      </w:tr>
      <w:tr w:rsidR="00725124" w14:paraId="2BEA4AEC" w14:textId="77777777" w:rsidTr="00412331">
        <w:tc>
          <w:tcPr>
            <w:tcW w:w="2358" w:type="dxa"/>
            <w:tcBorders>
              <w:top w:val="single" w:sz="12" w:space="0" w:color="auto"/>
              <w:bottom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7F87C92" w14:textId="77777777" w:rsidR="00725124" w:rsidRDefault="00725124" w:rsidP="00031A2D">
            <w:r>
              <w:t>Infertility</w:t>
            </w:r>
          </w:p>
        </w:tc>
        <w:tc>
          <w:tcPr>
            <w:tcW w:w="6282" w:type="dxa"/>
            <w:tcBorders>
              <w:top w:val="single" w:sz="12" w:space="0" w:color="auto"/>
              <w:bottom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2CFE0A7" w14:textId="3C0E44C4" w:rsidR="00725124" w:rsidRDefault="00725124" w:rsidP="00031A2D">
            <w:r>
              <w:t>Infertility; Subfertility</w:t>
            </w:r>
            <w:r w:rsidR="00A05907">
              <w:t>*</w:t>
            </w:r>
            <w:r>
              <w:t>; Childlessness (involuntary); Fertility impairment</w:t>
            </w:r>
          </w:p>
        </w:tc>
      </w:tr>
      <w:tr w:rsidR="00725124" w14:paraId="1E486E1C" w14:textId="77777777" w:rsidTr="00412331">
        <w:tc>
          <w:tcPr>
            <w:tcW w:w="2358" w:type="dxa"/>
            <w:tcBorders>
              <w:top w:val="single" w:sz="2" w:space="0" w:color="auto"/>
              <w:bottom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6491B12" w14:textId="77777777" w:rsidR="00725124" w:rsidRDefault="00725124" w:rsidP="00031A2D">
            <w:r>
              <w:t>Care services</w:t>
            </w:r>
          </w:p>
        </w:tc>
        <w:tc>
          <w:tcPr>
            <w:tcW w:w="6282" w:type="dxa"/>
            <w:tcBorders>
              <w:top w:val="single" w:sz="2" w:space="0" w:color="auto"/>
              <w:bottom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DA06B7D" w14:textId="77777777" w:rsidR="00725124" w:rsidRDefault="00725124" w:rsidP="00031A2D">
            <w:r>
              <w:t>Fertility care; Fertility service; Infertility care; Reproductive care (for infertility)</w:t>
            </w:r>
          </w:p>
        </w:tc>
      </w:tr>
      <w:tr w:rsidR="00725124" w14:paraId="4AB7D039" w14:textId="77777777" w:rsidTr="00412331">
        <w:tc>
          <w:tcPr>
            <w:tcW w:w="2358" w:type="dxa"/>
            <w:tcBorders>
              <w:top w:val="single" w:sz="2" w:space="0" w:color="auto"/>
              <w:bottom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BB4D786" w14:textId="77777777" w:rsidR="00725124" w:rsidRDefault="00725124" w:rsidP="00031A2D">
            <w:r>
              <w:t>Assisted reproduction</w:t>
            </w:r>
          </w:p>
        </w:tc>
        <w:tc>
          <w:tcPr>
            <w:tcW w:w="6282" w:type="dxa"/>
            <w:tcBorders>
              <w:top w:val="single" w:sz="2" w:space="0" w:color="auto"/>
              <w:bottom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3BD2817" w14:textId="77777777" w:rsidR="00725124" w:rsidRDefault="00725124" w:rsidP="00031A2D">
            <w:r>
              <w:t>Assisted reproductive technology (ART); Medically assisted reproduction (MAR); ICSI; Embryo transfer (ET)</w:t>
            </w:r>
          </w:p>
        </w:tc>
      </w:tr>
      <w:tr w:rsidR="00725124" w14:paraId="77F4D5D4" w14:textId="77777777" w:rsidTr="00412331">
        <w:tc>
          <w:tcPr>
            <w:tcW w:w="2358" w:type="dxa"/>
            <w:tcBorders>
              <w:top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8BBFAB2" w14:textId="77777777" w:rsidR="00725124" w:rsidRDefault="00725124" w:rsidP="00031A2D">
            <w:r>
              <w:t>IVF</w:t>
            </w:r>
          </w:p>
        </w:tc>
        <w:tc>
          <w:tcPr>
            <w:tcW w:w="6282" w:type="dxa"/>
            <w:tcBorders>
              <w:top w:val="single" w:sz="2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E8D25EE" w14:textId="67110B37" w:rsidR="00725124" w:rsidRDefault="00725124" w:rsidP="00031A2D">
            <w:r>
              <w:t>IVF; Fertilization in Vitro; Test-</w:t>
            </w:r>
            <w:r w:rsidR="003A60EB">
              <w:t>t</w:t>
            </w:r>
            <w:r>
              <w:t xml:space="preserve">ube </w:t>
            </w:r>
            <w:r w:rsidR="003A60EB">
              <w:t>f</w:t>
            </w:r>
            <w:r>
              <w:t xml:space="preserve">ertilization; Test </w:t>
            </w:r>
            <w:r w:rsidR="003A60EB">
              <w:t>t</w:t>
            </w:r>
            <w:r>
              <w:t xml:space="preserve">ube </w:t>
            </w:r>
            <w:r w:rsidR="003A60EB">
              <w:t>b</w:t>
            </w:r>
            <w:r>
              <w:t>abies</w:t>
            </w:r>
          </w:p>
        </w:tc>
      </w:tr>
    </w:tbl>
    <w:p w14:paraId="06BC12F7" w14:textId="77777777" w:rsidR="00725124" w:rsidRPr="009976D5" w:rsidRDefault="00725124" w:rsidP="00725124">
      <w:pPr>
        <w:pStyle w:val="Heading2"/>
        <w:rPr>
          <w:color w:val="auto"/>
          <w:sz w:val="24"/>
          <w:szCs w:val="24"/>
        </w:rPr>
      </w:pPr>
      <w:r w:rsidRPr="009976D5">
        <w:rPr>
          <w:color w:val="auto"/>
          <w:sz w:val="24"/>
          <w:szCs w:val="24"/>
        </w:rPr>
        <w:lastRenderedPageBreak/>
        <w:t>Non-Clinical Indica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8"/>
        <w:gridCol w:w="5040"/>
        <w:gridCol w:w="1962"/>
      </w:tblGrid>
      <w:tr w:rsidR="00725124" w14:paraId="557634CE" w14:textId="77777777" w:rsidTr="002B53B7"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78304566" w14:textId="4C729208" w:rsidR="00725124" w:rsidRDefault="006A1DFF" w:rsidP="00031A2D">
            <w:r>
              <w:t>Category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</w:tcPr>
          <w:p w14:paraId="6EE358AE" w14:textId="77777777" w:rsidR="00725124" w:rsidRDefault="00725124" w:rsidP="00031A2D">
            <w:r>
              <w:t>Terms and Variants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22CE0A84" w14:textId="77777777" w:rsidR="00725124" w:rsidRDefault="00725124" w:rsidP="00031A2D">
            <w:r>
              <w:t>Excluded Clinical Terms</w:t>
            </w:r>
          </w:p>
        </w:tc>
      </w:tr>
      <w:tr w:rsidR="00725124" w14:paraId="346012A1" w14:textId="77777777" w:rsidTr="002B53B7">
        <w:tc>
          <w:tcPr>
            <w:tcW w:w="1638" w:type="dxa"/>
            <w:tcBorders>
              <w:top w:val="single" w:sz="12" w:space="0" w:color="auto"/>
              <w:bottom w:val="single" w:sz="2" w:space="0" w:color="auto"/>
            </w:tcBorders>
          </w:tcPr>
          <w:p w14:paraId="32D4AE49" w14:textId="77777777" w:rsidR="00725124" w:rsidRDefault="00725124" w:rsidP="00031A2D">
            <w:r>
              <w:t>Equity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2" w:space="0" w:color="auto"/>
            </w:tcBorders>
          </w:tcPr>
          <w:p w14:paraId="242EEC21" w14:textId="77777777" w:rsidR="00725124" w:rsidRDefault="00725124" w:rsidP="00031A2D">
            <w:r>
              <w:t>Equity; Inequity; Disparity; Access gap; Socioeconomic difference; Geographic difference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2" w:space="0" w:color="auto"/>
            </w:tcBorders>
          </w:tcPr>
          <w:p w14:paraId="37257E03" w14:textId="77777777" w:rsidR="00725124" w:rsidRDefault="00725124" w:rsidP="00031A2D">
            <w:r>
              <w:t>-</w:t>
            </w:r>
          </w:p>
        </w:tc>
      </w:tr>
      <w:tr w:rsidR="00725124" w14:paraId="149E2788" w14:textId="77777777" w:rsidTr="002B53B7">
        <w:tc>
          <w:tcPr>
            <w:tcW w:w="1638" w:type="dxa"/>
            <w:tcBorders>
              <w:top w:val="single" w:sz="2" w:space="0" w:color="auto"/>
              <w:bottom w:val="single" w:sz="2" w:space="0" w:color="auto"/>
            </w:tcBorders>
          </w:tcPr>
          <w:p w14:paraId="64B786A6" w14:textId="77777777" w:rsidR="00725124" w:rsidRDefault="00725124" w:rsidP="00031A2D">
            <w:r>
              <w:t>Patient-centeredness</w:t>
            </w:r>
          </w:p>
        </w:tc>
        <w:tc>
          <w:tcPr>
            <w:tcW w:w="5040" w:type="dxa"/>
            <w:tcBorders>
              <w:top w:val="single" w:sz="2" w:space="0" w:color="auto"/>
              <w:bottom w:val="single" w:sz="2" w:space="0" w:color="auto"/>
            </w:tcBorders>
          </w:tcPr>
          <w:p w14:paraId="6FB5782D" w14:textId="77777777" w:rsidR="00725124" w:rsidRDefault="00725124" w:rsidP="00031A2D">
            <w:r>
              <w:t>Patient-centeredness; Patient satisfaction; Patient experience; Psychosocial support; Shared decision-making</w:t>
            </w:r>
          </w:p>
        </w:tc>
        <w:tc>
          <w:tcPr>
            <w:tcW w:w="1962" w:type="dxa"/>
            <w:tcBorders>
              <w:top w:val="single" w:sz="2" w:space="0" w:color="auto"/>
              <w:bottom w:val="single" w:sz="2" w:space="0" w:color="auto"/>
            </w:tcBorders>
          </w:tcPr>
          <w:p w14:paraId="1FD04971" w14:textId="77777777" w:rsidR="00725124" w:rsidRDefault="00725124" w:rsidP="00031A2D">
            <w:r>
              <w:t>Patient outcome; Clinical satisfaction</w:t>
            </w:r>
          </w:p>
        </w:tc>
      </w:tr>
      <w:tr w:rsidR="00725124" w14:paraId="73B9E4E9" w14:textId="77777777" w:rsidTr="002B53B7">
        <w:tc>
          <w:tcPr>
            <w:tcW w:w="1638" w:type="dxa"/>
            <w:tcBorders>
              <w:top w:val="single" w:sz="2" w:space="0" w:color="auto"/>
              <w:bottom w:val="single" w:sz="2" w:space="0" w:color="auto"/>
            </w:tcBorders>
          </w:tcPr>
          <w:p w14:paraId="125F37B8" w14:textId="77777777" w:rsidR="00725124" w:rsidRDefault="00725124" w:rsidP="00031A2D">
            <w:r>
              <w:t>Timeliness</w:t>
            </w:r>
          </w:p>
        </w:tc>
        <w:tc>
          <w:tcPr>
            <w:tcW w:w="5040" w:type="dxa"/>
            <w:tcBorders>
              <w:top w:val="single" w:sz="2" w:space="0" w:color="auto"/>
              <w:bottom w:val="single" w:sz="2" w:space="0" w:color="auto"/>
            </w:tcBorders>
          </w:tcPr>
          <w:p w14:paraId="69E940DE" w14:textId="77777777" w:rsidR="00725124" w:rsidRDefault="00725124" w:rsidP="00031A2D">
            <w:r>
              <w:t>Timeliness; Waiting time; Delay; Appointment interval; Treatment latency</w:t>
            </w:r>
          </w:p>
        </w:tc>
        <w:tc>
          <w:tcPr>
            <w:tcW w:w="1962" w:type="dxa"/>
            <w:tcBorders>
              <w:top w:val="single" w:sz="2" w:space="0" w:color="auto"/>
              <w:bottom w:val="single" w:sz="2" w:space="0" w:color="auto"/>
            </w:tcBorders>
          </w:tcPr>
          <w:p w14:paraId="346A793D" w14:textId="77777777" w:rsidR="00725124" w:rsidRDefault="00725124" w:rsidP="00031A2D">
            <w:r>
              <w:t>-</w:t>
            </w:r>
          </w:p>
        </w:tc>
      </w:tr>
      <w:tr w:rsidR="00725124" w14:paraId="4A575C1C" w14:textId="77777777" w:rsidTr="002B53B7">
        <w:tc>
          <w:tcPr>
            <w:tcW w:w="1638" w:type="dxa"/>
            <w:tcBorders>
              <w:top w:val="single" w:sz="2" w:space="0" w:color="auto"/>
              <w:bottom w:val="single" w:sz="2" w:space="0" w:color="auto"/>
            </w:tcBorders>
          </w:tcPr>
          <w:p w14:paraId="3D8FB0FC" w14:textId="77777777" w:rsidR="00725124" w:rsidRDefault="00725124" w:rsidP="00031A2D">
            <w:r>
              <w:t>Access</w:t>
            </w:r>
          </w:p>
        </w:tc>
        <w:tc>
          <w:tcPr>
            <w:tcW w:w="5040" w:type="dxa"/>
            <w:tcBorders>
              <w:top w:val="single" w:sz="2" w:space="0" w:color="auto"/>
              <w:bottom w:val="single" w:sz="2" w:space="0" w:color="auto"/>
            </w:tcBorders>
          </w:tcPr>
          <w:p w14:paraId="4C859494" w14:textId="77777777" w:rsidR="00725124" w:rsidRDefault="00725124" w:rsidP="00031A2D">
            <w:r>
              <w:t>Access to fertility care; Geographic access; Financial access; Affordability; Insurance coverage</w:t>
            </w:r>
          </w:p>
        </w:tc>
        <w:tc>
          <w:tcPr>
            <w:tcW w:w="1962" w:type="dxa"/>
            <w:tcBorders>
              <w:top w:val="single" w:sz="2" w:space="0" w:color="auto"/>
              <w:bottom w:val="single" w:sz="2" w:space="0" w:color="auto"/>
            </w:tcBorders>
          </w:tcPr>
          <w:p w14:paraId="3BA1D439" w14:textId="77777777" w:rsidR="00725124" w:rsidRDefault="00725124" w:rsidP="00031A2D">
            <w:r>
              <w:t>Service availability</w:t>
            </w:r>
          </w:p>
        </w:tc>
      </w:tr>
      <w:tr w:rsidR="00725124" w14:paraId="27F555E5" w14:textId="77777777" w:rsidTr="002B53B7">
        <w:tc>
          <w:tcPr>
            <w:tcW w:w="1638" w:type="dxa"/>
            <w:tcBorders>
              <w:top w:val="single" w:sz="2" w:space="0" w:color="auto"/>
              <w:bottom w:val="single" w:sz="2" w:space="0" w:color="auto"/>
            </w:tcBorders>
          </w:tcPr>
          <w:p w14:paraId="14756A01" w14:textId="77777777" w:rsidR="00725124" w:rsidRDefault="00725124" w:rsidP="00031A2D">
            <w:r>
              <w:t>Psychosocial</w:t>
            </w:r>
          </w:p>
        </w:tc>
        <w:tc>
          <w:tcPr>
            <w:tcW w:w="5040" w:type="dxa"/>
            <w:tcBorders>
              <w:top w:val="single" w:sz="2" w:space="0" w:color="auto"/>
              <w:bottom w:val="single" w:sz="2" w:space="0" w:color="auto"/>
            </w:tcBorders>
          </w:tcPr>
          <w:p w14:paraId="777054F1" w14:textId="77777777" w:rsidR="00725124" w:rsidRDefault="00725124" w:rsidP="00031A2D">
            <w:r>
              <w:t>Psychosocial; Mental health; Anxiety; Depression; Stress; Family support; Stigma</w:t>
            </w:r>
          </w:p>
        </w:tc>
        <w:tc>
          <w:tcPr>
            <w:tcW w:w="1962" w:type="dxa"/>
            <w:tcBorders>
              <w:top w:val="single" w:sz="2" w:space="0" w:color="auto"/>
              <w:bottom w:val="single" w:sz="2" w:space="0" w:color="auto"/>
            </w:tcBorders>
          </w:tcPr>
          <w:p w14:paraId="2B77A4AD" w14:textId="77777777" w:rsidR="00725124" w:rsidRDefault="00725124" w:rsidP="00031A2D">
            <w:r>
              <w:t>Clinical psychology</w:t>
            </w:r>
          </w:p>
        </w:tc>
      </w:tr>
      <w:tr w:rsidR="00725124" w14:paraId="7CEA50C4" w14:textId="77777777" w:rsidTr="002B53B7">
        <w:tc>
          <w:tcPr>
            <w:tcW w:w="1638" w:type="dxa"/>
            <w:tcBorders>
              <w:top w:val="single" w:sz="2" w:space="0" w:color="auto"/>
              <w:bottom w:val="single" w:sz="2" w:space="0" w:color="auto"/>
            </w:tcBorders>
          </w:tcPr>
          <w:p w14:paraId="09ECEBE4" w14:textId="77777777" w:rsidR="00725124" w:rsidRDefault="00725124" w:rsidP="00031A2D">
            <w:r>
              <w:t>Policy and ethics</w:t>
            </w:r>
          </w:p>
        </w:tc>
        <w:tc>
          <w:tcPr>
            <w:tcW w:w="5040" w:type="dxa"/>
            <w:tcBorders>
              <w:top w:val="single" w:sz="2" w:space="0" w:color="auto"/>
              <w:bottom w:val="single" w:sz="2" w:space="0" w:color="auto"/>
            </w:tcBorders>
          </w:tcPr>
          <w:p w14:paraId="6122380F" w14:textId="77777777" w:rsidR="00725124" w:rsidRDefault="00725124" w:rsidP="00031A2D">
            <w:r>
              <w:t>Healthcare policy; Policy coverage; Ethics; Legal regulation</w:t>
            </w:r>
          </w:p>
        </w:tc>
        <w:tc>
          <w:tcPr>
            <w:tcW w:w="1962" w:type="dxa"/>
            <w:tcBorders>
              <w:top w:val="single" w:sz="2" w:space="0" w:color="auto"/>
              <w:bottom w:val="single" w:sz="2" w:space="0" w:color="auto"/>
            </w:tcBorders>
          </w:tcPr>
          <w:p w14:paraId="78CD740F" w14:textId="77777777" w:rsidR="00725124" w:rsidRDefault="00725124" w:rsidP="00031A2D">
            <w:r>
              <w:t>-</w:t>
            </w:r>
          </w:p>
        </w:tc>
      </w:tr>
      <w:tr w:rsidR="00725124" w14:paraId="45669425" w14:textId="77777777" w:rsidTr="002B53B7">
        <w:tc>
          <w:tcPr>
            <w:tcW w:w="1638" w:type="dxa"/>
            <w:tcBorders>
              <w:top w:val="single" w:sz="2" w:space="0" w:color="auto"/>
              <w:bottom w:val="single" w:sz="12" w:space="0" w:color="auto"/>
            </w:tcBorders>
          </w:tcPr>
          <w:p w14:paraId="44297001" w14:textId="77777777" w:rsidR="00725124" w:rsidRDefault="00725124" w:rsidP="00031A2D">
            <w:r>
              <w:t>Economic burden</w:t>
            </w:r>
          </w:p>
        </w:tc>
        <w:tc>
          <w:tcPr>
            <w:tcW w:w="5040" w:type="dxa"/>
            <w:tcBorders>
              <w:top w:val="single" w:sz="2" w:space="0" w:color="auto"/>
              <w:bottom w:val="single" w:sz="12" w:space="0" w:color="auto"/>
            </w:tcBorders>
          </w:tcPr>
          <w:p w14:paraId="04BAB97F" w14:textId="77777777" w:rsidR="00725124" w:rsidRDefault="00725124" w:rsidP="00031A2D">
            <w:r>
              <w:t>Economic burden; Cost; Out-of-pocket expenditure; Financial toxicity; Financial protection; Eligibility</w:t>
            </w:r>
          </w:p>
        </w:tc>
        <w:tc>
          <w:tcPr>
            <w:tcW w:w="1962" w:type="dxa"/>
            <w:tcBorders>
              <w:top w:val="single" w:sz="2" w:space="0" w:color="auto"/>
              <w:bottom w:val="single" w:sz="12" w:space="0" w:color="auto"/>
            </w:tcBorders>
          </w:tcPr>
          <w:p w14:paraId="0A6AFC88" w14:textId="77777777" w:rsidR="00725124" w:rsidRDefault="00725124" w:rsidP="00031A2D">
            <w:r>
              <w:t>Healthcare cost</w:t>
            </w:r>
          </w:p>
        </w:tc>
      </w:tr>
    </w:tbl>
    <w:p w14:paraId="0B4E25C3" w14:textId="0DAD9D2A" w:rsidR="00725124" w:rsidRDefault="00A05907" w:rsidP="00725124">
      <w:r w:rsidRPr="00A05907">
        <w:t>“Subfertility” is no longer a recommended term in research because of its poor definition.</w:t>
      </w:r>
      <w:r w:rsidR="005F6470" w:rsidRPr="005F6470">
        <w:t xml:space="preserve"> </w:t>
      </w:r>
      <w:r w:rsidR="0010198C">
        <w:t xml:space="preserve">We decide to use </w:t>
      </w:r>
      <w:r w:rsidR="004039AE">
        <w:t xml:space="preserve">it </w:t>
      </w:r>
      <w:r w:rsidR="005F6470" w:rsidRPr="005F6470">
        <w:t>in our search as old articles may have used this term.</w:t>
      </w:r>
    </w:p>
    <w:p w14:paraId="486F243E" w14:textId="05AEE835" w:rsidR="00F31FD4" w:rsidRPr="009976D5" w:rsidRDefault="009F6393" w:rsidP="002646B3">
      <w:pPr>
        <w:pStyle w:val="Heading1"/>
        <w:spacing w:before="0"/>
        <w:rPr>
          <w:color w:val="auto"/>
          <w:sz w:val="24"/>
          <w:szCs w:val="24"/>
        </w:rPr>
      </w:pPr>
      <w:r w:rsidRPr="009976D5">
        <w:rPr>
          <w:color w:val="auto"/>
          <w:sz w:val="24"/>
          <w:szCs w:val="24"/>
        </w:rPr>
        <w:t>Search Strategy Construction</w:t>
      </w:r>
    </w:p>
    <w:p w14:paraId="21584749" w14:textId="2E8D15D7" w:rsidR="00A94145" w:rsidRPr="003F73BE" w:rsidRDefault="002646B3" w:rsidP="003F73BE">
      <w:pPr>
        <w:pStyle w:val="ListParagraph"/>
        <w:numPr>
          <w:ilvl w:val="0"/>
          <w:numId w:val="14"/>
        </w:numPr>
        <w:spacing w:before="240"/>
        <w:rPr>
          <w:b/>
          <w:bCs/>
        </w:rPr>
      </w:pPr>
      <w:r w:rsidRPr="003F73BE">
        <w:rPr>
          <w:b/>
          <w:bCs/>
        </w:rPr>
        <w:t>Medline</w:t>
      </w:r>
      <w:r w:rsidR="00A94145" w:rsidRPr="003F73BE">
        <w:rPr>
          <w:b/>
          <w:bCs/>
        </w:rPr>
        <w:t xml:space="preserve"> </w:t>
      </w:r>
      <w:r w:rsidRPr="003F73BE">
        <w:rPr>
          <w:b/>
          <w:bCs/>
        </w:rPr>
        <w:t xml:space="preserve">(via </w:t>
      </w:r>
      <w:proofErr w:type="spellStart"/>
      <w:r w:rsidRPr="003F73BE">
        <w:rPr>
          <w:b/>
          <w:bCs/>
        </w:rPr>
        <w:t>Pubmed</w:t>
      </w:r>
      <w:proofErr w:type="spellEnd"/>
      <w:r w:rsidRPr="003F73BE">
        <w:rPr>
          <w:b/>
          <w:bCs/>
        </w:rPr>
        <w:t>)</w:t>
      </w:r>
    </w:p>
    <w:p w14:paraId="6ACE37E9" w14:textId="495DA833" w:rsidR="00F31FD4" w:rsidRDefault="009F6393">
      <w:r>
        <w:t xml:space="preserve">Number of </w:t>
      </w:r>
      <w:r w:rsidR="00A94145">
        <w:t>entries</w:t>
      </w:r>
      <w:r>
        <w:t>: 1634</w:t>
      </w:r>
    </w:p>
    <w:p w14:paraId="0443DA3D" w14:textId="77777777" w:rsidR="00F31FD4" w:rsidRDefault="009F6393">
      <w:r>
        <w:t>Search structure: (Concept 1 terms) AND (Concept 2 terms) NOT (excluded clinical terms)</w:t>
      </w:r>
    </w:p>
    <w:p w14:paraId="451A1C33" w14:textId="4054D6ED" w:rsidR="00F31FD4" w:rsidRDefault="009F6393">
      <w:r>
        <w:t>#1</w:t>
      </w:r>
      <w:r w:rsidR="00BF380C">
        <w:t xml:space="preserve"> </w:t>
      </w:r>
      <w:r>
        <w:t>"Infertility"[Mesh] OR "Subfertility"[</w:t>
      </w:r>
      <w:proofErr w:type="spellStart"/>
      <w:r>
        <w:t>tw</w:t>
      </w:r>
      <w:proofErr w:type="spellEnd"/>
      <w:r>
        <w:t>] OR "Fertility Care"[</w:t>
      </w:r>
      <w:proofErr w:type="spellStart"/>
      <w:r>
        <w:t>tw</w:t>
      </w:r>
      <w:proofErr w:type="spellEnd"/>
      <w:r>
        <w:t>] OR "Assisted Reproductive Technology"[Mesh] OR "Medically Assisted Reproduction"[</w:t>
      </w:r>
      <w:proofErr w:type="spellStart"/>
      <w:r>
        <w:t>tw</w:t>
      </w:r>
      <w:proofErr w:type="spellEnd"/>
      <w:r>
        <w:t>] OR "Infertility Care"[</w:t>
      </w:r>
      <w:proofErr w:type="spellStart"/>
      <w:r>
        <w:t>tw</w:t>
      </w:r>
      <w:proofErr w:type="spellEnd"/>
      <w:r>
        <w:t>] OR "Fertilization in Vitro"[Mesh] OR "In Vitro Fertilization"[</w:t>
      </w:r>
      <w:proofErr w:type="spellStart"/>
      <w:r>
        <w:t>tw</w:t>
      </w:r>
      <w:proofErr w:type="spellEnd"/>
      <w:r>
        <w:t>] OR "Test-Tube Fertilization"[</w:t>
      </w:r>
      <w:proofErr w:type="spellStart"/>
      <w:r>
        <w:t>tw</w:t>
      </w:r>
      <w:proofErr w:type="spellEnd"/>
      <w:r>
        <w:t>] OR "Test Tube Fertilization"[</w:t>
      </w:r>
      <w:proofErr w:type="spellStart"/>
      <w:r>
        <w:t>tw</w:t>
      </w:r>
      <w:proofErr w:type="spellEnd"/>
      <w:r>
        <w:t>] OR "Test Tube Babies"[</w:t>
      </w:r>
      <w:proofErr w:type="spellStart"/>
      <w:r>
        <w:t>tw</w:t>
      </w:r>
      <w:proofErr w:type="spellEnd"/>
      <w:r>
        <w:t xml:space="preserve">] OR </w:t>
      </w:r>
      <w:proofErr w:type="gramStart"/>
      <w:r>
        <w:t>IVF[</w:t>
      </w:r>
      <w:proofErr w:type="spellStart"/>
      <w:proofErr w:type="gramEnd"/>
      <w:r>
        <w:t>tw</w:t>
      </w:r>
      <w:proofErr w:type="spellEnd"/>
      <w:r>
        <w:t>]</w:t>
      </w:r>
    </w:p>
    <w:p w14:paraId="697ADDA9" w14:textId="71DFF315" w:rsidR="00F31FD4" w:rsidRDefault="009F6393">
      <w:r>
        <w:t>#2</w:t>
      </w:r>
      <w:r w:rsidR="00BF380C">
        <w:t xml:space="preserve"> </w:t>
      </w:r>
      <w:r>
        <w:t>"Non-clinical Indicator"[</w:t>
      </w:r>
      <w:proofErr w:type="spellStart"/>
      <w:r>
        <w:t>tw</w:t>
      </w:r>
      <w:proofErr w:type="spellEnd"/>
      <w:r>
        <w:t>] OR "Equity"[</w:t>
      </w:r>
      <w:proofErr w:type="spellStart"/>
      <w:r>
        <w:t>tw</w:t>
      </w:r>
      <w:proofErr w:type="spellEnd"/>
      <w:r>
        <w:t>] OR "Patient-centeredness"[</w:t>
      </w:r>
      <w:proofErr w:type="spellStart"/>
      <w:r>
        <w:t>tw</w:t>
      </w:r>
      <w:proofErr w:type="spellEnd"/>
      <w:r>
        <w:t>] OR "Timeliness"[</w:t>
      </w:r>
      <w:proofErr w:type="spellStart"/>
      <w:r>
        <w:t>tw</w:t>
      </w:r>
      <w:proofErr w:type="spellEnd"/>
      <w:r>
        <w:t>] OR "Waiting Time"[</w:t>
      </w:r>
      <w:proofErr w:type="spellStart"/>
      <w:r>
        <w:t>tw</w:t>
      </w:r>
      <w:proofErr w:type="spellEnd"/>
      <w:r>
        <w:t>] OR "Psychosocial"[</w:t>
      </w:r>
      <w:proofErr w:type="spellStart"/>
      <w:r>
        <w:t>tw</w:t>
      </w:r>
      <w:proofErr w:type="spellEnd"/>
      <w:r>
        <w:t>] OR "Mental Health"[</w:t>
      </w:r>
      <w:proofErr w:type="spellStart"/>
      <w:r>
        <w:t>tw</w:t>
      </w:r>
      <w:proofErr w:type="spellEnd"/>
      <w:r>
        <w:t>] OR "Access to Fertility Care"[</w:t>
      </w:r>
      <w:proofErr w:type="spellStart"/>
      <w:r>
        <w:t>tw</w:t>
      </w:r>
      <w:proofErr w:type="spellEnd"/>
      <w:r>
        <w:t>] OR "Healthcare Policy"[</w:t>
      </w:r>
      <w:proofErr w:type="spellStart"/>
      <w:r>
        <w:t>tw</w:t>
      </w:r>
      <w:proofErr w:type="spellEnd"/>
      <w:r>
        <w:t>] OR "Economic Burden"[</w:t>
      </w:r>
      <w:proofErr w:type="spellStart"/>
      <w:r>
        <w:t>tw</w:t>
      </w:r>
      <w:proofErr w:type="spellEnd"/>
      <w:r>
        <w:t xml:space="preserve">] OR </w:t>
      </w:r>
      <w:r>
        <w:lastRenderedPageBreak/>
        <w:t>"Financial protection"[</w:t>
      </w:r>
      <w:proofErr w:type="spellStart"/>
      <w:r>
        <w:t>tw</w:t>
      </w:r>
      <w:proofErr w:type="spellEnd"/>
      <w:r>
        <w:t>] OR "Eligibility"[</w:t>
      </w:r>
      <w:proofErr w:type="spellStart"/>
      <w:r>
        <w:t>tw</w:t>
      </w:r>
      <w:proofErr w:type="spellEnd"/>
      <w:r>
        <w:t>] OR "Patient Satisfaction"[</w:t>
      </w:r>
      <w:proofErr w:type="spellStart"/>
      <w:r>
        <w:t>tw</w:t>
      </w:r>
      <w:proofErr w:type="spellEnd"/>
      <w:r>
        <w:t>] OR "Fertility Care Disparity"[</w:t>
      </w:r>
      <w:proofErr w:type="spellStart"/>
      <w:r>
        <w:t>tw</w:t>
      </w:r>
      <w:proofErr w:type="spellEnd"/>
      <w:r>
        <w:t>]</w:t>
      </w:r>
    </w:p>
    <w:p w14:paraId="11617280" w14:textId="64AC8650" w:rsidR="00F31FD4" w:rsidRDefault="009F6393">
      <w:r>
        <w:t>#3</w:t>
      </w:r>
      <w:r w:rsidR="00BF380C">
        <w:t xml:space="preserve"> </w:t>
      </w:r>
      <w:r>
        <w:t>"Effectiveness"[</w:t>
      </w:r>
      <w:proofErr w:type="spellStart"/>
      <w:r>
        <w:t>tw</w:t>
      </w:r>
      <w:proofErr w:type="spellEnd"/>
      <w:r>
        <w:t>] OR "Efficiency"[</w:t>
      </w:r>
      <w:proofErr w:type="spellStart"/>
      <w:r>
        <w:t>tw</w:t>
      </w:r>
      <w:proofErr w:type="spellEnd"/>
      <w:r>
        <w:t>] OR "Safety"[</w:t>
      </w:r>
      <w:proofErr w:type="spellStart"/>
      <w:r>
        <w:t>tw</w:t>
      </w:r>
      <w:proofErr w:type="spellEnd"/>
      <w:r>
        <w:t>] OR "Pregnancy Rate"[</w:t>
      </w:r>
      <w:proofErr w:type="spellStart"/>
      <w:r>
        <w:t>tw</w:t>
      </w:r>
      <w:proofErr w:type="spellEnd"/>
      <w:r>
        <w:t>] OR "Live Birth Rate"[</w:t>
      </w:r>
      <w:proofErr w:type="spellStart"/>
      <w:r>
        <w:t>tw</w:t>
      </w:r>
      <w:proofErr w:type="spellEnd"/>
      <w:r>
        <w:t>] OR "Clinical Outcome"[</w:t>
      </w:r>
      <w:proofErr w:type="spellStart"/>
      <w:r>
        <w:t>tw</w:t>
      </w:r>
      <w:proofErr w:type="spellEnd"/>
      <w:r>
        <w:t>]</w:t>
      </w:r>
    </w:p>
    <w:p w14:paraId="55DF473C" w14:textId="4C9C66E5" w:rsidR="00F31FD4" w:rsidRDefault="009F6393">
      <w:r>
        <w:t>#4</w:t>
      </w:r>
      <w:r w:rsidR="00BF380C">
        <w:t xml:space="preserve"> </w:t>
      </w:r>
      <w:r>
        <w:t>#1 AND #2 NOT #3</w:t>
      </w:r>
    </w:p>
    <w:p w14:paraId="2F6CE70E" w14:textId="6AD2ECE0" w:rsidR="00E70639" w:rsidRPr="003F73BE" w:rsidRDefault="00145FDD" w:rsidP="003F73B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F73B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E</w:t>
      </w:r>
      <w:r w:rsidRPr="003F73B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base</w:t>
      </w:r>
      <w:r w:rsidRPr="003F73B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 </w:t>
      </w:r>
    </w:p>
    <w:p w14:paraId="4FE8748D" w14:textId="3BD6713E" w:rsidR="00145FDD" w:rsidRDefault="00E70639" w:rsidP="00E70639">
      <w:pPr>
        <w:rPr>
          <w:rFonts w:ascii="Times New Roman" w:hAnsi="Times New Roman" w:cs="Times New Roman"/>
          <w:b/>
          <w:bCs/>
          <w:sz w:val="24"/>
        </w:rPr>
      </w:pPr>
      <w:r>
        <w:t>Number of entries: 6038</w:t>
      </w:r>
    </w:p>
    <w:p w14:paraId="23CC21D6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#1 'Infertility'/exp OR 'Assisted reproductive technology'/exp OR 'In vitro fertilization'/exp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infertil</w:t>
      </w:r>
      <w:proofErr w:type="spellEnd"/>
      <w:proofErr w:type="gram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*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>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subfertil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fertility care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medically assisted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reproduc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infertility care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test-tube fertilization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test tube fertilization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test tub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bab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IVF:ti,ab,kw</w:t>
      </w:r>
      <w:proofErr w:type="spellEnd"/>
    </w:p>
    <w:p w14:paraId="693AD5B2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#2 "non-clinical indicator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equi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patient-centeredness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meliness: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waiting time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psychosocial: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mental health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access to fertility care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healthcar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polic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economic burden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financial protection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eligibili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patient satisfaction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fertility car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dispari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</w:p>
    <w:p w14:paraId="11250E65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#3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effectiveness:ti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>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efficienc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safety: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pregnancy rate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live birth rate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R "clinical outcome*":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ti,ab,kw</w:t>
      </w:r>
      <w:proofErr w:type="spellEnd"/>
    </w:p>
    <w:p w14:paraId="55A5EE6A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#4 </w:t>
      </w:r>
      <w:r>
        <w:rPr>
          <w:rFonts w:ascii="Times New Roman" w:hAnsi="Times New Roman" w:cs="Times New Roman"/>
          <w:sz w:val="24"/>
          <w:szCs w:val="24"/>
          <w:lang w:eastAsia="zh-CN"/>
        </w:rPr>
        <w:t>(#1 AND #2) NOT #3</w:t>
      </w:r>
    </w:p>
    <w:p w14:paraId="7EEE5004" w14:textId="4F8CE907" w:rsidR="003F73BE" w:rsidRPr="003F73BE" w:rsidRDefault="00145FDD" w:rsidP="003F73B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F73B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INAHL</w:t>
      </w:r>
      <w:r w:rsidRPr="003F73B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 </w:t>
      </w:r>
    </w:p>
    <w:p w14:paraId="59B83B69" w14:textId="1031E7D9" w:rsidR="00145FDD" w:rsidRDefault="003F73BE" w:rsidP="003F73BE">
      <w:pPr>
        <w:rPr>
          <w:rFonts w:ascii="Times New Roman" w:hAnsi="Times New Roman" w:cs="Times New Roman"/>
          <w:b/>
          <w:bCs/>
          <w:sz w:val="24"/>
        </w:rPr>
      </w:pPr>
      <w:r>
        <w:t>Number of entries: 3641</w:t>
      </w:r>
    </w:p>
    <w:p w14:paraId="0BCC225C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#1 MH="Infertility" OR "Assisted Reproductive Technology" OR "Fertilization in Vitro" OR MH="Subfertility" OR "Fertility Care" OR "Medically Assisted Reproduction" OR "Infertility Care" OR "In Vitro Fertilization" OR "Test-Tube Fertilization" OR "Test Tube Fertilization" OR "Test Tube Babies" OR "IVF"</w:t>
      </w:r>
    </w:p>
    <w:p w14:paraId="314ED686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lastRenderedPageBreak/>
        <w:t>#2 MH="Non-clinical Indicator" OR "Equity" OR "Patient-centeredness" OR "Timeliness" OR "Waiting Time" OR "Psychosocial" OR "Mental Health" OR "Access to Fertility Care" OR "Healthcare Policy" OR "Economic Burden" OR "Financial protection" OR "Eligibility" OR "Patient Satisfaction" OR "Fertility Care Disparity"</w:t>
      </w:r>
    </w:p>
    <w:p w14:paraId="3888A7E0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#3 MH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=(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>"Effectiveness" OR "Efficiency" OR "Safety" OR "Pregnancy Rate" OR "Live Birth Rate" OR "Clinical Outcome")</w:t>
      </w:r>
    </w:p>
    <w:p w14:paraId="6D9D0401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#4 #1 AND #2 NOT #3</w:t>
      </w:r>
    </w:p>
    <w:p w14:paraId="235B955B" w14:textId="4B0F6E14" w:rsidR="003F73BE" w:rsidRPr="003F73BE" w:rsidRDefault="003F73BE" w:rsidP="003F73BE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Web of Sciences</w:t>
      </w:r>
      <w:r w:rsidR="00145FDD" w:rsidRPr="003F73B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 </w:t>
      </w:r>
    </w:p>
    <w:p w14:paraId="3BAF8D14" w14:textId="764CB0E6" w:rsidR="00145FDD" w:rsidRDefault="003F73BE" w:rsidP="003F73BE">
      <w:pPr>
        <w:rPr>
          <w:rFonts w:ascii="Times New Roman" w:hAnsi="Times New Roman" w:cs="Times New Roman"/>
          <w:b/>
          <w:bCs/>
          <w:sz w:val="24"/>
        </w:rPr>
      </w:pPr>
      <w:r>
        <w:t>Number of entries: 2265</w:t>
      </w:r>
    </w:p>
    <w:p w14:paraId="58C415B3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#1 </w:t>
      </w:r>
      <w:r>
        <w:rPr>
          <w:rFonts w:ascii="Times New Roman" w:hAnsi="Times New Roman" w:cs="Times New Roman"/>
          <w:sz w:val="24"/>
          <w:szCs w:val="24"/>
          <w:lang w:eastAsia="zh-CN"/>
        </w:rPr>
        <w:t>TS</w:t>
      </w: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=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>inferti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subferti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* OR "fertility care" OR "assisted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reproduc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technolog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*" OR "medically assisted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reproduc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>*" OR "infertility care" OR "fertilization in vitro" OR "in vitro fertilization" OR "test-tube fertilization" OR "test tube fertilization" OR "test tube bab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es</w:t>
      </w:r>
      <w:r>
        <w:rPr>
          <w:rFonts w:ascii="Times New Roman" w:hAnsi="Times New Roman" w:cs="Times New Roman"/>
          <w:sz w:val="24"/>
          <w:szCs w:val="24"/>
          <w:lang w:eastAsia="zh-CN"/>
        </w:rPr>
        <w:t>" OR IVF)</w:t>
      </w:r>
    </w:p>
    <w:p w14:paraId="75816145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#2 TS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=(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"non-clinical indicator*"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equi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* OR "patient-centeredness" OR timeliness OR "waiting time" OR psychosocial OR "mental health" OR "access to fertility care" OR "healthcare policy" OR "economic burden" OR "financial protection" OR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eligibili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* OR "patient satisfaction" OR "fertility car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disparit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>*")</w:t>
      </w:r>
    </w:p>
    <w:p w14:paraId="7F7D8DD2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#3 </w:t>
      </w:r>
      <w:r>
        <w:rPr>
          <w:rFonts w:ascii="Times New Roman" w:hAnsi="Times New Roman" w:cs="Times New Roman"/>
          <w:sz w:val="24"/>
          <w:szCs w:val="24"/>
          <w:lang w:eastAsia="zh-CN"/>
        </w:rPr>
        <w:t>TS</w:t>
      </w: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=(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effectiveness OR </w:t>
      </w:r>
      <w:proofErr w:type="spellStart"/>
      <w:r>
        <w:rPr>
          <w:rFonts w:ascii="Times New Roman" w:hAnsi="Times New Roman" w:cs="Times New Roman"/>
          <w:sz w:val="24"/>
          <w:szCs w:val="24"/>
          <w:lang w:eastAsia="zh-CN"/>
        </w:rPr>
        <w:t>efficienc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>* OR safety OR "pregnancy rate*" OR "live birth rate*" OR "clinical outcome*")</w:t>
      </w:r>
    </w:p>
    <w:p w14:paraId="0EB6B7F0" w14:textId="77777777" w:rsidR="00145FDD" w:rsidRDefault="00145FDD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#4 </w:t>
      </w:r>
      <w:r>
        <w:rPr>
          <w:rFonts w:ascii="Times New Roman" w:hAnsi="Times New Roman" w:cs="Times New Roman"/>
          <w:sz w:val="24"/>
          <w:szCs w:val="24"/>
          <w:lang w:eastAsia="zh-CN"/>
        </w:rPr>
        <w:t>(#1 AND #2) NOT #3</w:t>
      </w:r>
    </w:p>
    <w:p w14:paraId="63FAF834" w14:textId="77777777" w:rsidR="00DB1413" w:rsidRDefault="00DB1413" w:rsidP="00145FDD">
      <w:pPr>
        <w:spacing w:line="360" w:lineRule="auto"/>
        <w:rPr>
          <w:rFonts w:ascii="Times New Roman" w:hAnsi="Times New Roman" w:cs="Times New Roman"/>
          <w:sz w:val="24"/>
        </w:rPr>
      </w:pPr>
    </w:p>
    <w:p w14:paraId="32FC6146" w14:textId="59CB369D" w:rsidR="00145FDD" w:rsidRDefault="00660EFA" w:rsidP="00145F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nique entries from all searches: 6797</w:t>
      </w:r>
    </w:p>
    <w:p w14:paraId="6F1542EF" w14:textId="77777777" w:rsidR="00831BCD" w:rsidRDefault="00831BCD" w:rsidP="00145FDD">
      <w:pPr>
        <w:spacing w:line="360" w:lineRule="auto"/>
        <w:rPr>
          <w:rFonts w:ascii="Times New Roman" w:hAnsi="Times New Roman" w:cs="Times New Roman"/>
          <w:sz w:val="24"/>
        </w:rPr>
      </w:pPr>
    </w:p>
    <w:p w14:paraId="6220BE87" w14:textId="77777777" w:rsidR="00831BCD" w:rsidRDefault="00831BCD" w:rsidP="00145FDD">
      <w:pPr>
        <w:spacing w:line="360" w:lineRule="auto"/>
        <w:rPr>
          <w:rFonts w:ascii="Times New Roman" w:hAnsi="Times New Roman" w:cs="Times New Roman"/>
          <w:sz w:val="24"/>
        </w:rPr>
      </w:pPr>
    </w:p>
    <w:p w14:paraId="5AFAACB1" w14:textId="77777777" w:rsidR="00831BCD" w:rsidRDefault="00831BCD" w:rsidP="00145FDD">
      <w:pPr>
        <w:spacing w:line="360" w:lineRule="auto"/>
        <w:rPr>
          <w:rFonts w:ascii="Times New Roman" w:hAnsi="Times New Roman" w:cs="Times New Roman"/>
          <w:b/>
          <w:bCs/>
          <w:color w:val="C00000"/>
          <w:sz w:val="24"/>
        </w:rPr>
      </w:pPr>
    </w:p>
    <w:p w14:paraId="704F8D7C" w14:textId="3E2F5CE3" w:rsidR="001C63F4" w:rsidRPr="00F13439" w:rsidRDefault="00831BCD" w:rsidP="00F1343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F1343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Gray Literature search</w:t>
      </w:r>
    </w:p>
    <w:p w14:paraId="4FE1AD13" w14:textId="4E029047" w:rsidR="00506199" w:rsidRDefault="0042346B" w:rsidP="00145FDD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We will search for </w:t>
      </w:r>
      <w:r w:rsidR="00343BDB">
        <w:rPr>
          <w:rFonts w:ascii="Times New Roman" w:hAnsi="Times New Roman" w:cs="Times New Roman"/>
          <w:sz w:val="23"/>
          <w:szCs w:val="23"/>
        </w:rPr>
        <w:t xml:space="preserve">appropriate non-clinical indicators using a combination of the following key words: </w:t>
      </w:r>
      <w:r w:rsidR="00FA3558">
        <w:rPr>
          <w:rFonts w:ascii="Times New Roman" w:hAnsi="Times New Roman" w:cs="Times New Roman"/>
          <w:sz w:val="23"/>
          <w:szCs w:val="23"/>
        </w:rPr>
        <w:t>[</w:t>
      </w:r>
      <w:r w:rsidR="00343BDB">
        <w:rPr>
          <w:rFonts w:ascii="Times New Roman" w:hAnsi="Times New Roman" w:cs="Times New Roman"/>
          <w:sz w:val="23"/>
          <w:szCs w:val="23"/>
        </w:rPr>
        <w:t>infertility</w:t>
      </w:r>
      <w:r w:rsidR="00FA3558">
        <w:rPr>
          <w:rFonts w:ascii="Times New Roman" w:hAnsi="Times New Roman" w:cs="Times New Roman"/>
          <w:sz w:val="23"/>
          <w:szCs w:val="23"/>
        </w:rPr>
        <w:t xml:space="preserve">], </w:t>
      </w:r>
      <w:r w:rsidR="00506199">
        <w:rPr>
          <w:rFonts w:ascii="Times New Roman" w:hAnsi="Times New Roman" w:cs="Times New Roman"/>
          <w:sz w:val="23"/>
          <w:szCs w:val="23"/>
        </w:rPr>
        <w:t>AND</w:t>
      </w:r>
      <w:r w:rsidR="00FA3558">
        <w:rPr>
          <w:rFonts w:ascii="Times New Roman" w:hAnsi="Times New Roman" w:cs="Times New Roman"/>
          <w:sz w:val="23"/>
          <w:szCs w:val="23"/>
        </w:rPr>
        <w:t xml:space="preserve"> [indicators</w:t>
      </w:r>
      <w:r w:rsidR="00506199">
        <w:rPr>
          <w:rFonts w:ascii="Times New Roman" w:hAnsi="Times New Roman" w:cs="Times New Roman"/>
          <w:sz w:val="23"/>
          <w:szCs w:val="23"/>
        </w:rPr>
        <w:t>] at the following website</w:t>
      </w:r>
      <w:r w:rsidR="002C1199">
        <w:rPr>
          <w:rFonts w:ascii="Times New Roman" w:hAnsi="Times New Roman" w:cs="Times New Roman"/>
          <w:sz w:val="23"/>
          <w:szCs w:val="23"/>
        </w:rPr>
        <w:t>s</w:t>
      </w:r>
      <w:r w:rsidR="00506199">
        <w:rPr>
          <w:rFonts w:ascii="Times New Roman" w:hAnsi="Times New Roman" w:cs="Times New Roman"/>
          <w:sz w:val="23"/>
          <w:szCs w:val="23"/>
        </w:rPr>
        <w:t>:</w:t>
      </w:r>
    </w:p>
    <w:p w14:paraId="3CFADA63" w14:textId="4534CA87" w:rsidR="005711C4" w:rsidRDefault="005711C4" w:rsidP="005711C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World Health Organization</w:t>
      </w:r>
      <w:r w:rsidR="00036E63">
        <w:rPr>
          <w:rFonts w:ascii="Times New Roman" w:hAnsi="Times New Roman" w:cs="Times New Roman"/>
          <w:sz w:val="23"/>
          <w:szCs w:val="23"/>
        </w:rPr>
        <w:t xml:space="preserve">: </w:t>
      </w:r>
      <w:hyperlink r:id="rId6" w:history="1">
        <w:r w:rsidR="00036E63" w:rsidRPr="007F78D1">
          <w:rPr>
            <w:rStyle w:val="Hyperlink"/>
            <w:rFonts w:ascii="Times New Roman" w:hAnsi="Times New Roman" w:cs="Times New Roman"/>
            <w:sz w:val="23"/>
            <w:szCs w:val="23"/>
          </w:rPr>
          <w:t>https://iris.who.int/home</w:t>
        </w:r>
      </w:hyperlink>
      <w:r w:rsidR="001E57CB">
        <w:rPr>
          <w:rFonts w:ascii="Times New Roman" w:hAnsi="Times New Roman" w:cs="Times New Roman"/>
          <w:sz w:val="23"/>
          <w:szCs w:val="23"/>
        </w:rPr>
        <w:t>,</w:t>
      </w:r>
    </w:p>
    <w:p w14:paraId="6309BBF8" w14:textId="0C9B8472" w:rsidR="00036E63" w:rsidRDefault="00036E63" w:rsidP="005711C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3"/>
          <w:szCs w:val="23"/>
        </w:rPr>
      </w:pPr>
      <w:r w:rsidRPr="002A111D">
        <w:rPr>
          <w:rFonts w:ascii="Times New Roman" w:hAnsi="Times New Roman" w:cs="Times New Roman"/>
          <w:sz w:val="23"/>
          <w:szCs w:val="23"/>
        </w:rPr>
        <w:t>United Nation Population Fund (UNFPA)</w:t>
      </w:r>
      <w:r>
        <w:rPr>
          <w:rFonts w:ascii="Times New Roman" w:hAnsi="Times New Roman" w:cs="Times New Roman"/>
          <w:sz w:val="23"/>
          <w:szCs w:val="23"/>
        </w:rPr>
        <w:t xml:space="preserve">: </w:t>
      </w:r>
      <w:hyperlink r:id="rId7" w:history="1">
        <w:r w:rsidR="00A64853" w:rsidRPr="007F78D1">
          <w:rPr>
            <w:rStyle w:val="Hyperlink"/>
            <w:rFonts w:ascii="Times New Roman" w:hAnsi="Times New Roman" w:cs="Times New Roman"/>
            <w:sz w:val="23"/>
            <w:szCs w:val="23"/>
          </w:rPr>
          <w:t>https://www.unfpa.org/</w:t>
        </w:r>
      </w:hyperlink>
      <w:r w:rsidR="001E57CB">
        <w:rPr>
          <w:rFonts w:ascii="Times New Roman" w:hAnsi="Times New Roman" w:cs="Times New Roman"/>
          <w:sz w:val="23"/>
          <w:szCs w:val="23"/>
        </w:rPr>
        <w:t>,</w:t>
      </w:r>
    </w:p>
    <w:p w14:paraId="083C3AA2" w14:textId="2ED71709" w:rsidR="00036E63" w:rsidRDefault="00036E63" w:rsidP="005711C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3"/>
          <w:szCs w:val="23"/>
        </w:rPr>
      </w:pPr>
      <w:r w:rsidRPr="002A111D">
        <w:rPr>
          <w:rFonts w:ascii="Times New Roman" w:hAnsi="Times New Roman" w:cs="Times New Roman"/>
          <w:sz w:val="23"/>
          <w:szCs w:val="23"/>
        </w:rPr>
        <w:t>International Committee for Monitoring Assisted Reproductive Technologies (ICMART)</w:t>
      </w:r>
      <w:r w:rsidR="00A64853">
        <w:rPr>
          <w:rFonts w:ascii="Times New Roman" w:hAnsi="Times New Roman" w:cs="Times New Roman"/>
          <w:sz w:val="23"/>
          <w:szCs w:val="23"/>
        </w:rPr>
        <w:t xml:space="preserve">: </w:t>
      </w:r>
      <w:hyperlink r:id="rId8" w:history="1">
        <w:r w:rsidR="00AE5FDF" w:rsidRPr="007F78D1">
          <w:rPr>
            <w:rStyle w:val="Hyperlink"/>
            <w:rFonts w:ascii="Times New Roman" w:hAnsi="Times New Roman" w:cs="Times New Roman"/>
            <w:sz w:val="23"/>
            <w:szCs w:val="23"/>
          </w:rPr>
          <w:t>https://www.icmartivf.org/</w:t>
        </w:r>
      </w:hyperlink>
      <w:r w:rsidR="001E57CB">
        <w:rPr>
          <w:rFonts w:ascii="Times New Roman" w:hAnsi="Times New Roman" w:cs="Times New Roman"/>
          <w:sz w:val="23"/>
          <w:szCs w:val="23"/>
        </w:rPr>
        <w:t>,</w:t>
      </w:r>
    </w:p>
    <w:p w14:paraId="3224E649" w14:textId="470BE82E" w:rsidR="00AE5FDF" w:rsidRDefault="00AE5FDF" w:rsidP="005711C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3"/>
          <w:szCs w:val="23"/>
        </w:rPr>
      </w:pPr>
      <w:r w:rsidRPr="002A111D">
        <w:rPr>
          <w:rFonts w:ascii="Times New Roman" w:hAnsi="Times New Roman" w:cs="Times New Roman"/>
          <w:sz w:val="23"/>
          <w:szCs w:val="23"/>
        </w:rPr>
        <w:t>International Federation of Fertility Societies (IFFS)</w:t>
      </w:r>
      <w:r>
        <w:rPr>
          <w:rFonts w:ascii="Times New Roman" w:hAnsi="Times New Roman" w:cs="Times New Roman"/>
          <w:sz w:val="23"/>
          <w:szCs w:val="23"/>
        </w:rPr>
        <w:t xml:space="preserve">: </w:t>
      </w:r>
      <w:hyperlink r:id="rId9" w:history="1">
        <w:r w:rsidR="00626350" w:rsidRPr="007F78D1">
          <w:rPr>
            <w:rStyle w:val="Hyperlink"/>
            <w:rFonts w:ascii="Times New Roman" w:hAnsi="Times New Roman" w:cs="Times New Roman"/>
            <w:sz w:val="23"/>
            <w:szCs w:val="23"/>
          </w:rPr>
          <w:t>https://www.iffsreproduction.org/</w:t>
        </w:r>
      </w:hyperlink>
      <w:r w:rsidR="001E57CB">
        <w:rPr>
          <w:rFonts w:ascii="Times New Roman" w:hAnsi="Times New Roman" w:cs="Times New Roman"/>
          <w:sz w:val="23"/>
          <w:szCs w:val="23"/>
        </w:rPr>
        <w:t>,</w:t>
      </w:r>
    </w:p>
    <w:p w14:paraId="4169106B" w14:textId="4AD77763" w:rsidR="00626350" w:rsidRDefault="00626350" w:rsidP="005711C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3"/>
          <w:szCs w:val="23"/>
        </w:rPr>
      </w:pPr>
      <w:r w:rsidRPr="00626350">
        <w:rPr>
          <w:rFonts w:ascii="Times New Roman" w:hAnsi="Times New Roman" w:cs="Times New Roman"/>
          <w:sz w:val="23"/>
          <w:szCs w:val="23"/>
        </w:rPr>
        <w:t>Fertility Europe and European Society of Human Reproductive and Embryology (ESHRE)</w:t>
      </w:r>
      <w:r>
        <w:rPr>
          <w:rFonts w:ascii="Times New Roman" w:hAnsi="Times New Roman" w:cs="Times New Roman"/>
          <w:sz w:val="23"/>
          <w:szCs w:val="23"/>
        </w:rPr>
        <w:t xml:space="preserve">: </w:t>
      </w:r>
      <w:hyperlink r:id="rId10" w:history="1">
        <w:r w:rsidR="00D90221" w:rsidRPr="007F78D1">
          <w:rPr>
            <w:rStyle w:val="Hyperlink"/>
            <w:rFonts w:ascii="Times New Roman" w:hAnsi="Times New Roman" w:cs="Times New Roman"/>
            <w:sz w:val="23"/>
            <w:szCs w:val="23"/>
          </w:rPr>
          <w:t>https://www.eshre.eu/</w:t>
        </w:r>
      </w:hyperlink>
      <w:r w:rsidR="001E57CB">
        <w:rPr>
          <w:rFonts w:ascii="Times New Roman" w:hAnsi="Times New Roman" w:cs="Times New Roman"/>
          <w:sz w:val="23"/>
          <w:szCs w:val="23"/>
        </w:rPr>
        <w:t>.</w:t>
      </w:r>
    </w:p>
    <w:sectPr w:rsidR="0062635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367EA9"/>
    <w:multiLevelType w:val="hybridMultilevel"/>
    <w:tmpl w:val="D4927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D97C53"/>
    <w:multiLevelType w:val="hybridMultilevel"/>
    <w:tmpl w:val="C1485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650F86"/>
    <w:multiLevelType w:val="hybridMultilevel"/>
    <w:tmpl w:val="982E8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7435CE"/>
    <w:multiLevelType w:val="hybridMultilevel"/>
    <w:tmpl w:val="CFDCB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D154EE"/>
    <w:multiLevelType w:val="hybridMultilevel"/>
    <w:tmpl w:val="091E3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7427E5"/>
    <w:multiLevelType w:val="hybridMultilevel"/>
    <w:tmpl w:val="0A70D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5303711">
    <w:abstractNumId w:val="8"/>
  </w:num>
  <w:num w:numId="2" w16cid:durableId="1392969283">
    <w:abstractNumId w:val="6"/>
  </w:num>
  <w:num w:numId="3" w16cid:durableId="477067245">
    <w:abstractNumId w:val="5"/>
  </w:num>
  <w:num w:numId="4" w16cid:durableId="952521297">
    <w:abstractNumId w:val="4"/>
  </w:num>
  <w:num w:numId="5" w16cid:durableId="865019619">
    <w:abstractNumId w:val="7"/>
  </w:num>
  <w:num w:numId="6" w16cid:durableId="80369418">
    <w:abstractNumId w:val="3"/>
  </w:num>
  <w:num w:numId="7" w16cid:durableId="1904485767">
    <w:abstractNumId w:val="2"/>
  </w:num>
  <w:num w:numId="8" w16cid:durableId="254753915">
    <w:abstractNumId w:val="1"/>
  </w:num>
  <w:num w:numId="9" w16cid:durableId="330065569">
    <w:abstractNumId w:val="0"/>
  </w:num>
  <w:num w:numId="10" w16cid:durableId="1146969613">
    <w:abstractNumId w:val="13"/>
  </w:num>
  <w:num w:numId="11" w16cid:durableId="456338855">
    <w:abstractNumId w:val="10"/>
  </w:num>
  <w:num w:numId="12" w16cid:durableId="98256372">
    <w:abstractNumId w:val="11"/>
  </w:num>
  <w:num w:numId="13" w16cid:durableId="653291750">
    <w:abstractNumId w:val="14"/>
  </w:num>
  <w:num w:numId="14" w16cid:durableId="1570842879">
    <w:abstractNumId w:val="9"/>
  </w:num>
  <w:num w:numId="15" w16cid:durableId="4862855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36E63"/>
    <w:rsid w:val="0006063C"/>
    <w:rsid w:val="000E1B0C"/>
    <w:rsid w:val="0010198C"/>
    <w:rsid w:val="00145FDD"/>
    <w:rsid w:val="0015074B"/>
    <w:rsid w:val="001C63F4"/>
    <w:rsid w:val="001E57CB"/>
    <w:rsid w:val="002646B3"/>
    <w:rsid w:val="0029639D"/>
    <w:rsid w:val="002A5BBD"/>
    <w:rsid w:val="002B53B7"/>
    <w:rsid w:val="002C1199"/>
    <w:rsid w:val="00326F90"/>
    <w:rsid w:val="00343BDB"/>
    <w:rsid w:val="003A60EB"/>
    <w:rsid w:val="003C3DB9"/>
    <w:rsid w:val="003E142D"/>
    <w:rsid w:val="003F73BE"/>
    <w:rsid w:val="004039AE"/>
    <w:rsid w:val="00412331"/>
    <w:rsid w:val="004126B1"/>
    <w:rsid w:val="0042346B"/>
    <w:rsid w:val="00494808"/>
    <w:rsid w:val="004F3901"/>
    <w:rsid w:val="004F59AC"/>
    <w:rsid w:val="00506199"/>
    <w:rsid w:val="005711C4"/>
    <w:rsid w:val="00586FC5"/>
    <w:rsid w:val="005F6470"/>
    <w:rsid w:val="00626350"/>
    <w:rsid w:val="00660EFA"/>
    <w:rsid w:val="006A1DFF"/>
    <w:rsid w:val="00725124"/>
    <w:rsid w:val="00726522"/>
    <w:rsid w:val="007611F5"/>
    <w:rsid w:val="007B4B90"/>
    <w:rsid w:val="007E6EE1"/>
    <w:rsid w:val="00831BCD"/>
    <w:rsid w:val="00877BEF"/>
    <w:rsid w:val="00880EA5"/>
    <w:rsid w:val="00881DC8"/>
    <w:rsid w:val="008D0BC3"/>
    <w:rsid w:val="009976D5"/>
    <w:rsid w:val="009F6393"/>
    <w:rsid w:val="00A05907"/>
    <w:rsid w:val="00A17381"/>
    <w:rsid w:val="00A32BD4"/>
    <w:rsid w:val="00A64853"/>
    <w:rsid w:val="00A86269"/>
    <w:rsid w:val="00A86B41"/>
    <w:rsid w:val="00A8753D"/>
    <w:rsid w:val="00A94145"/>
    <w:rsid w:val="00AA1D8D"/>
    <w:rsid w:val="00AE5FDF"/>
    <w:rsid w:val="00B243A1"/>
    <w:rsid w:val="00B44052"/>
    <w:rsid w:val="00B47730"/>
    <w:rsid w:val="00BB2BDF"/>
    <w:rsid w:val="00BB6B69"/>
    <w:rsid w:val="00BE5BAB"/>
    <w:rsid w:val="00BF380C"/>
    <w:rsid w:val="00C16623"/>
    <w:rsid w:val="00CB0664"/>
    <w:rsid w:val="00D90221"/>
    <w:rsid w:val="00DB1413"/>
    <w:rsid w:val="00E12B2F"/>
    <w:rsid w:val="00E43D38"/>
    <w:rsid w:val="00E70639"/>
    <w:rsid w:val="00E72A44"/>
    <w:rsid w:val="00ED6634"/>
    <w:rsid w:val="00F13439"/>
    <w:rsid w:val="00F31FD4"/>
    <w:rsid w:val="00F909EB"/>
    <w:rsid w:val="00FA355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71B8713-4576-4813-81E6-8440EEA9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50619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martivf.org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unfpa.org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iris.who.int/home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eshre.eu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iffsreproductio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060</Words>
  <Characters>604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 Zhao</cp:lastModifiedBy>
  <cp:revision>66</cp:revision>
  <dcterms:created xsi:type="dcterms:W3CDTF">2013-12-23T23:15:00Z</dcterms:created>
  <dcterms:modified xsi:type="dcterms:W3CDTF">2026-04-24T11:36:00Z</dcterms:modified>
  <cp:category/>
</cp:coreProperties>
</file>